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BA4A0" w14:textId="77777777" w:rsidR="007C2123" w:rsidRPr="00896116" w:rsidRDefault="007C2123" w:rsidP="007C21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6116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896116">
        <w:rPr>
          <w:rFonts w:ascii="Times New Roman" w:hAnsi="Times New Roman" w:cs="Times New Roman"/>
          <w:sz w:val="24"/>
          <w:szCs w:val="24"/>
        </w:rPr>
        <w:t xml:space="preserve"> Genetic diversity for 82 SNP markers evaluated on the core collection of grain amaranth accessions.</w:t>
      </w:r>
    </w:p>
    <w:tbl>
      <w:tblPr>
        <w:tblW w:w="9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1347"/>
        <w:gridCol w:w="1660"/>
        <w:gridCol w:w="1620"/>
        <w:gridCol w:w="2174"/>
        <w:gridCol w:w="1460"/>
      </w:tblGrid>
      <w:tr w:rsidR="007C2123" w:rsidRPr="00896116" w14:paraId="1186EBDF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6D7662A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NP </w:t>
            </w:r>
          </w:p>
          <w:p w14:paraId="20774382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A659B6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b/>
                <w:color w:val="000000"/>
              </w:rPr>
              <w:t>Amaranth</w:t>
            </w:r>
          </w:p>
          <w:p w14:paraId="4708B68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b/>
                <w:color w:val="000000"/>
              </w:rPr>
              <w:t>SNP Nam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4505F7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b/>
                <w:color w:val="000000"/>
              </w:rPr>
              <w:t>Major Allele Freq (MAF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6C52E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b/>
                <w:color w:val="000000"/>
              </w:rPr>
              <w:t>Genetic diversity (GD)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8B5DBA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b/>
                <w:color w:val="000000"/>
              </w:rPr>
              <w:t>Observed</w:t>
            </w:r>
          </w:p>
          <w:p w14:paraId="73B8B78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b/>
                <w:color w:val="000000"/>
              </w:rPr>
              <w:t>Heterozygosity (H</w:t>
            </w:r>
            <w:r w:rsidRPr="0083192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o</w:t>
            </w:r>
            <w:r w:rsidRPr="0083192E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65039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b/>
                <w:color w:val="000000"/>
              </w:rPr>
              <w:t>PIC</w:t>
            </w:r>
          </w:p>
          <w:p w14:paraId="0E4894F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</w:tr>
      <w:tr w:rsidR="007C2123" w:rsidRPr="00896116" w14:paraId="25F1F057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0138955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88821A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797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97FB7B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B8E4B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72BD97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842638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7C2123" w:rsidRPr="00896116" w14:paraId="7A136F7C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D9E0475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21DE7F4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803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058414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CC044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1CCCAF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893684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7C2123" w:rsidRPr="00896116" w14:paraId="65165B8A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6A8DB23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6EBA78E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90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987C44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80F15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5B8715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FE23BA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7C2123" w:rsidRPr="00896116" w14:paraId="3A037372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5C2A4FC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74027F2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955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34944E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E64C6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A0D10F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251750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7C2123" w:rsidRPr="00896116" w14:paraId="446D1F5D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170B774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C3AAB3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964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1C7412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1B961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15AB6A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01EB0B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7C2123" w:rsidRPr="00896116" w14:paraId="27C61F92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958FAF1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59FC651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974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D87F84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4D8AE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DD5723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08C773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7C2123" w:rsidRPr="00896116" w14:paraId="4124206C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6B5EC6B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C3BBC0C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017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AA9DB4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4DC7C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FF5CB5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387F08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7C2123" w:rsidRPr="00896116" w14:paraId="4EE0CB12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1FCA8ED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4E94FD4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172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5A8800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43C0A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E422D5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BD253A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7C2123" w:rsidRPr="00896116" w14:paraId="4887AA86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0DB466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729E273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116312435"/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1859</w:t>
            </w:r>
            <w:bookmarkEnd w:id="0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CE10C4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9FCF1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2DD9598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4CB9F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7C2123" w:rsidRPr="00896116" w14:paraId="46F36141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7A5B671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B54C5C5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213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E3403A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7D563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F61646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56B1E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7C2123" w:rsidRPr="00896116" w14:paraId="721661F4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1E6C3E6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CF5F466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289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2AD961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64DC0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05A9D24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F4B2D5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7C2123" w:rsidRPr="00896116" w14:paraId="3E4E4075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FB8BA96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CDAEA8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300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564155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92507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726AE9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205A9C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7C2123" w:rsidRPr="00896116" w14:paraId="4A2DDC5A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B0B9F32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7E72112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312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8EC9C9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3EFEC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3C1EB0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162E66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7C2123" w:rsidRPr="00896116" w14:paraId="7D681F6C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C6B47DB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AB075BA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319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EA119E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6B17F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88269C4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E206FA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7C2123" w:rsidRPr="00896116" w14:paraId="5AC5037D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E8A768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0F31D66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326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9BB968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8B06B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C8DB1D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2EC354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7C2123" w:rsidRPr="00896116" w14:paraId="3B2D9307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323C7AC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EAFF59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02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F6D6F1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4C431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CB597F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D95140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7C2123" w:rsidRPr="00896116" w14:paraId="0F1D6CDB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E6E4883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7E0A2AE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lk116312406"/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210</w:t>
            </w:r>
            <w:bookmarkEnd w:id="1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FCDC5E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2EF15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7ED3AB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2F293D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7C2123" w:rsidRPr="00896116" w14:paraId="274CBFC4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6E5BC50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6763016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40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F1FB2E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1F2BD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CE2EFB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9121F6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7C2123" w:rsidRPr="00896116" w14:paraId="69B7394F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6657EE5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EC1F5FA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76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06490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2D00F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789DE2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F1BD494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7C2123" w:rsidRPr="00896116" w14:paraId="7CC411A4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51E7C2B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D8E49B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764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6B0133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DDA49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100ABA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1C6A56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7C2123" w:rsidRPr="00896116" w14:paraId="726BE267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8E5CDB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312D3F4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787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45A20F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B072B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C2E748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D3A58C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7C2123" w:rsidRPr="00896116" w14:paraId="63E63A62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FD97C6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5878145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_Hlk116312370"/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8185</w:t>
            </w:r>
            <w:bookmarkEnd w:id="2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A7710D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CD69E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764E1D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438D8E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7C2123" w:rsidRPr="00896116" w14:paraId="6B0CE79F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25AB658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D12014C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937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6C8845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8A059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B05B28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49D8BE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7C2123" w:rsidRPr="00896116" w14:paraId="4911209D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91E9C45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65DF74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" w:name="_Hlk116312593"/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9426</w:t>
            </w:r>
            <w:bookmarkEnd w:id="3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DE4546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87E08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6BE1394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50201E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7C2123" w:rsidRPr="00896116" w14:paraId="4C1A139D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11D0B5E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249D0F1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97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4E1857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C91C5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051ED3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206DB5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7C2123" w:rsidRPr="00896116" w14:paraId="1E0DB45B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F6F5AE9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DFF4D34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984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416BF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D8367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FAECC4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FE0619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7C2123" w:rsidRPr="00896116" w14:paraId="4B24E5B6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ECCC541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0B7F8F2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985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CD64DC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73B54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5FE055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D1EA17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7C2123" w:rsidRPr="00896116" w14:paraId="15171217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18D59A5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6B509AE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018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A40F98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B28FE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247908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E8024F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7C2123" w:rsidRPr="00896116" w14:paraId="1008D50A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11DC7A9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E8166EC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040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556655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7AB33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43B15E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9C5458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7C2123" w:rsidRPr="00896116" w14:paraId="414F2EEB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DE18C51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0D0D54C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053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6937E3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5E6B0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83DFF2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D7374A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7C2123" w:rsidRPr="00896116" w14:paraId="0DBE6671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5C7B7B4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9DF2F10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13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1D34E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8375A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F46867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FA1D03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7C2123" w:rsidRPr="00896116" w14:paraId="780F2C01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C6CABF4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00DA49A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133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670968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4C09D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8236C6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20294B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7C2123" w:rsidRPr="00896116" w14:paraId="4DCA478F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9181D2B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D23EFBC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184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6B0D58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FCEB9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9E7059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ECEC78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7C2123" w:rsidRPr="00896116" w14:paraId="1C605F2F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42822E5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2CFA53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247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3035DF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38C524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3EFCBF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16FE2E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7C2123" w:rsidRPr="00896116" w14:paraId="0384ED2D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8304872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F5803F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248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E9E2B8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F87E0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C06F3C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1C23C0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7C2123" w:rsidRPr="00896116" w14:paraId="0FCA2FD7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D8B7FA9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BAD4599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4" w:name="_Hlk116312624"/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2649</w:t>
            </w:r>
            <w:bookmarkEnd w:id="4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153B1D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DA1B8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45E2FF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C637D4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7C2123" w:rsidRPr="00896116" w14:paraId="2D7F08B8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A9A082C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2385B3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370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71162D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0AB67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306C89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64984F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7C2123" w:rsidRPr="00896116" w14:paraId="3A01BB5C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D7E4086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F7E5208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07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C1DF8C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DD346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530D61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D914B4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7C2123" w:rsidRPr="00896116" w14:paraId="6C402900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F7D86B8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DA639EE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26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09275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362FA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0D01D9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B0B517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7C2123" w:rsidRPr="00896116" w14:paraId="2C72EFBB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71D3BE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DD50BD8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5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13445F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6E0A0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1835F7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7F27B5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7C2123" w:rsidRPr="00896116" w14:paraId="60C637E4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063B013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B66AC43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81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CEB344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41222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BC8A31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B2475C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7C2123" w:rsidRPr="00896116" w14:paraId="755A3987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F5B0A4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2A7426E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617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5AC459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F74EB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6944CD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25516D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7C2123" w:rsidRPr="00896116" w14:paraId="03A1517D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15DE0D0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9864D4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76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04F5BB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7F04F4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6EDCD5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BEAA3F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7C2123" w:rsidRPr="00896116" w14:paraId="674AF5CF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EBFED91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409C69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762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615674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28CEE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E95B31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004E82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7C2123" w:rsidRPr="00896116" w14:paraId="5DCF79E0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1C4F7A4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C5D2891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824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CEA224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321BA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265C3E1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BC709C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7C2123" w:rsidRPr="00896116" w14:paraId="16A132CD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B836B00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BACDD0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874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1A8437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30F1B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3B4D56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B6B18B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7C2123" w:rsidRPr="00896116" w14:paraId="02A34C8E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126AD0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3C8B51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5" w:name="_Hlk116312647"/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9210</w:t>
            </w:r>
            <w:bookmarkEnd w:id="5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5D915F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2D7FC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08C9CB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D65BA2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7C2123" w:rsidRPr="00896116" w14:paraId="262EA73D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DBC83A8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41393FB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950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E20EDC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4E02B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BCA2A9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5D20C4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7C2123" w:rsidRPr="00896116" w14:paraId="74E74A81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6D28AA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61E0B0D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953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99AB82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97A67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7DA8F4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6B6910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7C2123" w:rsidRPr="00896116" w14:paraId="6439E4C1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8222C33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2068BC1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983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02C1BD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33FD5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089D57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2CFAD5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7C2123" w:rsidRPr="00896116" w14:paraId="0C0BA348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C09AD83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A52358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1996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EDD86E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8DA24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B97BE4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76BC25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7C2123" w:rsidRPr="00896116" w14:paraId="18C69218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583B78E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925977B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006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2311BC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048AA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648C45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A1585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7C2123" w:rsidRPr="00896116" w14:paraId="2E06100A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4DF54B3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6C1106C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017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79FDE5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20B68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106F824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36A3F2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7C2123" w:rsidRPr="00896116" w14:paraId="1EEC284F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9A22B0C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D5A35EA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033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8D3219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BC273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B39843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892B31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7C2123" w:rsidRPr="00896116" w14:paraId="1FD2F040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4D31AB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1B4CB48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037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FE732B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92759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4B6288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B3CA00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7C2123" w:rsidRPr="00896116" w14:paraId="6AA5461F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A578F54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C227FAE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079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288FAE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0EF8D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56E1AE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C0B5AC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7C2123" w:rsidRPr="00896116" w14:paraId="185BF258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1801350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971CE2A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088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DFEDC8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5EF484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6D76544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54981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7C2123" w:rsidRPr="00896116" w14:paraId="36406878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A6CC5BB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9EA4D68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125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CA86AA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1009F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65A3FC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F4CF42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7C2123" w:rsidRPr="00896116" w14:paraId="30F822E6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FF4A2AD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711B3F1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127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D31106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4DF4F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FBB632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2D7843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7C2123" w:rsidRPr="00896116" w14:paraId="023EDC42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A5FA121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1B54516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13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228052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5A90C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171B49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22A77B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7C2123" w:rsidRPr="00896116" w14:paraId="7011078F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094755E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A676321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202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B52BA84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C9FF0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34A1F7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DA5E36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7C2123" w:rsidRPr="00896116" w14:paraId="7EF21AAD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85BEB70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9641681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24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FC0458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373C4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80F741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3E54E1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7C2123" w:rsidRPr="00896116" w14:paraId="7B129BAB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8F659E2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DE2F079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393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62FFC5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F174A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F14B74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8C7263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7C2123" w:rsidRPr="00896116" w14:paraId="69567CE9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3EAE11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4C9ED79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02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1A804B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C8A39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D388E8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DC1A7F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7C2123" w:rsidRPr="00896116" w14:paraId="34C744A0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602D4FB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5B16EF6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1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2FA9BA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32FA3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5B4E21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751B63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7C2123" w:rsidRPr="00896116" w14:paraId="2BDD062A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BA08B42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90B5AB6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15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3A3DC0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3BA45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B1CB49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748B88F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7C2123" w:rsidRPr="00896116" w14:paraId="27F21B47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9424648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E8F2DDE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45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5DF853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05D06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0919590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C788E2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7C2123" w:rsidRPr="00896116" w14:paraId="2C7D5059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E0D339C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B819FB8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49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6D92A9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43A70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26C0FB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6A3944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7C2123" w:rsidRPr="00896116" w14:paraId="7AEA6111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E804244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97B2608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50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6F005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6DA23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5F4D4D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C95690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7C2123" w:rsidRPr="00896116" w14:paraId="2CF8FEE1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C9AC63C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8B3A56B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90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EDDC78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3B33D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341B89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B537D4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7C2123" w:rsidRPr="00896116" w14:paraId="0737D38A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756D68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970DC40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492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9BE499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1AAEA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2EAB135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4129054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7C2123" w:rsidRPr="00896116" w14:paraId="7120B656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3BB13B4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AEF8734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6" w:name="_Hlk116312220"/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5418</w:t>
            </w:r>
            <w:bookmarkEnd w:id="6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222B32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40A4A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2F99CA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CFC2B94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7C2123" w:rsidRPr="00896116" w14:paraId="2BDE8A09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EFFFEE6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DE28890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554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69DA8F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6815D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191A106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7F4F81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7C2123" w:rsidRPr="00896116" w14:paraId="4105F1AD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3624288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B9F04EB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560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E8C76F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BD12DC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69896B0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7DC7F2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7C2123" w:rsidRPr="00896116" w14:paraId="0D0C7C49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C1547C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76F4D2B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613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3F06D7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A38DF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2896D7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D38F49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7C2123" w:rsidRPr="00896116" w14:paraId="3F2E9D2B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308A2CF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D5AB211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76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B6E325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8DBFF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220A65D0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3F0927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7C2123" w:rsidRPr="00896116" w14:paraId="28873E57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A504339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42FE248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76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C08D8AB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6D0358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33261E1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85DFB8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7C2123" w:rsidRPr="00896116" w14:paraId="5B7380A2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76F505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46A1769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763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510F002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D466E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07C6E2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09ABDE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7C2123" w:rsidRPr="00896116" w14:paraId="0DB83AA7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91AB884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1258EDA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763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8E5EE13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EB478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8243D8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159D11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7C2123" w:rsidRPr="00896116" w14:paraId="1CA6F788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FAEC878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F4D9F74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763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FEAE25A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FAA64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AC90CB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DF9A11E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7C2123" w:rsidRPr="00896116" w14:paraId="776EE7A1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C72EB28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FB433B2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7" w:name="_Hlk116312675"/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7636</w:t>
            </w:r>
            <w:bookmarkEnd w:id="7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F302F8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9BE4E6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45A90E7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19CCCF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7C2123" w:rsidRPr="00896116" w14:paraId="7EB78CAD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4B90086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85615C7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AM2765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98E724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C3A2F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544F4035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F5F1BB9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7C2123" w:rsidRPr="00896116" w14:paraId="667A889E" w14:textId="77777777" w:rsidTr="005B1408">
        <w:trPr>
          <w:cantSplit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29CCE71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4A8C029" w14:textId="77777777" w:rsidR="007C2123" w:rsidRPr="0083192E" w:rsidRDefault="007C2123" w:rsidP="005B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8E0A914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C34957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2174" w:type="dxa"/>
            <w:shd w:val="clear" w:color="auto" w:fill="auto"/>
            <w:noWrap/>
            <w:vAlign w:val="bottom"/>
            <w:hideMark/>
          </w:tcPr>
          <w:p w14:paraId="77E19014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3614AAD" w14:textId="77777777" w:rsidR="007C2123" w:rsidRPr="0083192E" w:rsidRDefault="007C2123" w:rsidP="005B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92E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</w:tbl>
    <w:p w14:paraId="05D7F0F7" w14:textId="77777777" w:rsidR="007C2123" w:rsidRPr="00896116" w:rsidRDefault="007C2123" w:rsidP="007C2123">
      <w:pPr>
        <w:rPr>
          <w:rFonts w:ascii="Times New Roman" w:hAnsi="Times New Roman" w:cs="Times New Roman"/>
          <w:szCs w:val="24"/>
        </w:rPr>
      </w:pPr>
      <w:r w:rsidRPr="00896116">
        <w:rPr>
          <w:rFonts w:ascii="Times New Roman" w:hAnsi="Times New Roman" w:cs="Times New Roman"/>
          <w:szCs w:val="24"/>
        </w:rPr>
        <w:t>Abbreviations:  MAF, Major Allele Frequency; GD, Genetic diversity; H</w:t>
      </w:r>
      <w:r w:rsidRPr="00896116">
        <w:rPr>
          <w:rFonts w:ascii="Times New Roman" w:hAnsi="Times New Roman" w:cs="Times New Roman"/>
          <w:szCs w:val="24"/>
          <w:vertAlign w:val="subscript"/>
        </w:rPr>
        <w:t>o</w:t>
      </w:r>
      <w:r w:rsidRPr="00896116">
        <w:rPr>
          <w:rFonts w:ascii="Times New Roman" w:hAnsi="Times New Roman" w:cs="Times New Roman"/>
          <w:szCs w:val="24"/>
        </w:rPr>
        <w:t>, Observed Heterozygosity; PIC, Polymorphism Information Content.</w:t>
      </w:r>
    </w:p>
    <w:p w14:paraId="4843E5DB" w14:textId="77777777" w:rsidR="007C2123" w:rsidRDefault="007C2123" w:rsidP="007C2123">
      <w:pPr>
        <w:pStyle w:val="CommentText"/>
      </w:pPr>
    </w:p>
    <w:p w14:paraId="6FD5F040" w14:textId="77777777" w:rsidR="005C658C" w:rsidRDefault="005C658C"/>
    <w:sectPr w:rsidR="005C658C" w:rsidSect="00B21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123"/>
    <w:rsid w:val="005C658C"/>
    <w:rsid w:val="007C2123"/>
    <w:rsid w:val="00B21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38410"/>
  <w15:chartTrackingRefBased/>
  <w15:docId w15:val="{B7D6DA3B-CFFF-4F1F-B262-A871D66AE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1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C21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123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C2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nnessee State University</Company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, Matthew (mblair)</dc:creator>
  <cp:keywords/>
  <dc:description/>
  <cp:lastModifiedBy>Tim West</cp:lastModifiedBy>
  <cp:revision>2</cp:revision>
  <dcterms:created xsi:type="dcterms:W3CDTF">2023-01-14T18:58:00Z</dcterms:created>
  <dcterms:modified xsi:type="dcterms:W3CDTF">2023-02-24T17:39:00Z</dcterms:modified>
</cp:coreProperties>
</file>